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F2A7B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6C1E0D0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42D44EA0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200D43F3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37F495DF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DECDC7A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275494F2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2E3CADD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3571E1FC" w14:textId="5FF3A8C8" w:rsidR="00185A36" w:rsidRPr="00185A36" w:rsidRDefault="00140823" w:rsidP="00185A36">
      <w:pPr>
        <w:ind w:left="180"/>
        <w:rPr>
          <w:rFonts w:ascii="Times New Roman" w:hAnsi="Times New Roman" w:cs="Times New Roman"/>
          <w:sz w:val="20"/>
          <w:szCs w:val="20"/>
        </w:rPr>
      </w:pPr>
      <w:r w:rsidRPr="00185A36">
        <w:rPr>
          <w:rFonts w:ascii="Times New Roman" w:hAnsi="Times New Roman" w:cs="Times New Roman"/>
          <w:sz w:val="16"/>
          <w:szCs w:val="16"/>
        </w:rPr>
        <w:t xml:space="preserve"> </w:t>
      </w:r>
      <w:r w:rsidR="00A67EF0" w:rsidRPr="00185A36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DB4691" w:rsidRPr="00185A36">
        <w:rPr>
          <w:rFonts w:ascii="Times New Roman" w:hAnsi="Times New Roman" w:cs="Times New Roman"/>
          <w:sz w:val="20"/>
          <w:szCs w:val="20"/>
        </w:rPr>
        <w:t xml:space="preserve">Table </w:t>
      </w:r>
      <w:r w:rsidR="00167B6C" w:rsidRPr="00185A36">
        <w:rPr>
          <w:rFonts w:ascii="Times New Roman" w:hAnsi="Times New Roman" w:cs="Times New Roman"/>
          <w:sz w:val="20"/>
          <w:szCs w:val="20"/>
        </w:rPr>
        <w:t>S</w:t>
      </w:r>
      <w:r w:rsidR="00DB6DAD">
        <w:rPr>
          <w:rFonts w:ascii="Times New Roman" w:hAnsi="Times New Roman" w:cs="Times New Roman"/>
          <w:sz w:val="20"/>
          <w:szCs w:val="20"/>
        </w:rPr>
        <w:t>5</w:t>
      </w:r>
      <w:r w:rsidR="00DF2B3C" w:rsidRPr="00185A36">
        <w:rPr>
          <w:rFonts w:ascii="Times New Roman" w:hAnsi="Times New Roman" w:cs="Times New Roman"/>
          <w:sz w:val="20"/>
          <w:szCs w:val="20"/>
        </w:rPr>
        <w:t>.</w:t>
      </w:r>
      <w:r w:rsidR="00DB4691" w:rsidRPr="00185A36">
        <w:rPr>
          <w:rFonts w:ascii="Times New Roman" w:hAnsi="Times New Roman" w:cs="Times New Roman"/>
          <w:sz w:val="20"/>
          <w:szCs w:val="20"/>
        </w:rPr>
        <w:t xml:space="preserve"> To detect the statistical power of positive selection, likelihood ratio tests were applied on three pairs of models: one ratio </w:t>
      </w:r>
    </w:p>
    <w:p w14:paraId="4FDBD773" w14:textId="219EF792" w:rsidR="00DB4691" w:rsidRPr="005767A2" w:rsidRDefault="00DB4691" w:rsidP="00185A36">
      <w:pPr>
        <w:pStyle w:val="ListParagraph"/>
        <w:ind w:left="180"/>
        <w:rPr>
          <w:rFonts w:ascii="Times New Roman" w:hAnsi="Times New Roman" w:cs="Times New Roman"/>
          <w:sz w:val="20"/>
          <w:szCs w:val="20"/>
        </w:rPr>
      </w:pPr>
      <w:r w:rsidRPr="005767A2">
        <w:rPr>
          <w:rFonts w:ascii="Times New Roman" w:hAnsi="Times New Roman" w:cs="Times New Roman"/>
          <w:sz w:val="20"/>
          <w:szCs w:val="20"/>
        </w:rPr>
        <w:t xml:space="preserve">(M0) </w:t>
      </w:r>
      <w:r w:rsidRPr="005767A2">
        <w:rPr>
          <w:rFonts w:ascii="Times New Roman" w:hAnsi="Times New Roman" w:cs="Times New Roman"/>
          <w:i/>
          <w:sz w:val="20"/>
          <w:szCs w:val="20"/>
        </w:rPr>
        <w:t>vs</w:t>
      </w:r>
      <w:r w:rsidRPr="005767A2">
        <w:rPr>
          <w:rFonts w:ascii="Times New Roman" w:hAnsi="Times New Roman" w:cs="Times New Roman"/>
          <w:sz w:val="20"/>
          <w:szCs w:val="20"/>
        </w:rPr>
        <w:t xml:space="preserve">. discrete (M3), positive selection (2a) </w:t>
      </w:r>
      <w:r w:rsidRPr="005767A2">
        <w:rPr>
          <w:rFonts w:ascii="Times New Roman" w:hAnsi="Times New Roman" w:cs="Times New Roman"/>
          <w:i/>
          <w:sz w:val="20"/>
          <w:szCs w:val="20"/>
        </w:rPr>
        <w:t>vs.</w:t>
      </w:r>
      <w:r w:rsidRPr="005767A2">
        <w:rPr>
          <w:rFonts w:ascii="Times New Roman" w:hAnsi="Times New Roman" w:cs="Times New Roman"/>
          <w:sz w:val="20"/>
          <w:szCs w:val="20"/>
        </w:rPr>
        <w:t xml:space="preserve"> nearly neutral (M1a), and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62"/>
      </w:r>
      <w:r w:rsidRPr="005767A2">
        <w:rPr>
          <w:rFonts w:ascii="Times New Roman" w:hAnsi="Times New Roman" w:cs="Times New Roman"/>
          <w:sz w:val="20"/>
          <w:szCs w:val="20"/>
        </w:rPr>
        <w:t xml:space="preserve"> (M7) </w:t>
      </w:r>
      <w:r w:rsidRPr="005767A2">
        <w:rPr>
          <w:rFonts w:ascii="Times New Roman" w:hAnsi="Times New Roman" w:cs="Times New Roman"/>
          <w:i/>
          <w:sz w:val="20"/>
          <w:szCs w:val="20"/>
        </w:rPr>
        <w:t>vs.</w:t>
      </w:r>
      <w:r w:rsidRPr="005767A2">
        <w:rPr>
          <w:rFonts w:ascii="Times New Roman" w:hAnsi="Times New Roman" w:cs="Times New Roman"/>
          <w:sz w:val="20"/>
          <w:szCs w:val="20"/>
        </w:rPr>
        <w:t xml:space="preserve">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62"/>
      </w:r>
      <w:r w:rsidRPr="005767A2">
        <w:rPr>
          <w:rFonts w:ascii="Times New Roman" w:hAnsi="Times New Roman" w:cs="Times New Roman"/>
          <w:sz w:val="20"/>
          <w:szCs w:val="20"/>
        </w:rPr>
        <w:t xml:space="preserve"> &amp;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77"/>
      </w:r>
      <w:r w:rsidRPr="005767A2">
        <w:rPr>
          <w:rFonts w:ascii="Times New Roman" w:hAnsi="Times New Roman" w:cs="Times New Roman"/>
          <w:sz w:val="20"/>
          <w:szCs w:val="20"/>
        </w:rPr>
        <w:t xml:space="preserve"> (M8).</w:t>
      </w:r>
      <w:r w:rsidR="00E15B4F" w:rsidRPr="005767A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1970" w:type="dxa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330"/>
        <w:gridCol w:w="3420"/>
        <w:gridCol w:w="3330"/>
      </w:tblGrid>
      <w:tr w:rsidR="005767A2" w:rsidRPr="005767A2" w14:paraId="6B978F69" w14:textId="77777777" w:rsidTr="006B5A39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D543AE" w14:textId="2F9728F3" w:rsidR="003C4EF6" w:rsidRPr="005767A2" w:rsidRDefault="003C4EF6" w:rsidP="00185A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7925895" w14:textId="0A9FF879" w:rsidR="003C4EF6" w:rsidRPr="005767A2" w:rsidRDefault="003C4EF6" w:rsidP="00185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M0            M3    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0F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45D14F7" w14:textId="5E98EF1A" w:rsidR="003C4EF6" w:rsidRPr="005767A2" w:rsidRDefault="003C4EF6" w:rsidP="00185A36">
            <w:pPr>
              <w:tabs>
                <w:tab w:val="left" w:pos="1959"/>
              </w:tabs>
              <w:ind w:left="-111" w:right="-112"/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CD670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CD670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1F9EA20" w14:textId="6E46F295" w:rsidR="003C4EF6" w:rsidRPr="005767A2" w:rsidRDefault="003C4EF6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15B4F" w:rsidRPr="005767A2" w14:paraId="4387FFE7" w14:textId="77777777" w:rsidTr="005767A2">
        <w:tc>
          <w:tcPr>
            <w:tcW w:w="11970" w:type="dxa"/>
            <w:gridSpan w:val="4"/>
            <w:tcBorders>
              <w:top w:val="single" w:sz="4" w:space="0" w:color="auto"/>
            </w:tcBorders>
          </w:tcPr>
          <w:p w14:paraId="22521F50" w14:textId="0014348E" w:rsidR="00E15B4F" w:rsidRPr="005B666E" w:rsidRDefault="00140823" w:rsidP="00185A36">
            <w:pPr>
              <w:ind w:left="-88"/>
              <w:rPr>
                <w:rFonts w:ascii="Times New Roman" w:hAnsi="Times New Roman" w:cs="Times New Roman"/>
                <w:sz w:val="20"/>
                <w:szCs w:val="20"/>
              </w:rPr>
            </w:pPr>
            <w:r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Gene sequences from </w:t>
            </w:r>
            <w:r w:rsidR="00FB18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57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B181E"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4198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r w:rsidRPr="005B666E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r w:rsidR="005B419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5B4198">
              <w:rPr>
                <w:rFonts w:ascii="Times New Roman" w:hAnsi="Times New Roman" w:cs="Times New Roman"/>
                <w:sz w:val="20"/>
                <w:szCs w:val="20"/>
              </w:rPr>
              <w:t>begomoviruses</w:t>
            </w:r>
            <w:proofErr w:type="spellEnd"/>
            <w:r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="00FF070D">
              <w:rPr>
                <w:rFonts w:ascii="Times New Roman" w:hAnsi="Times New Roman" w:cs="Times New Roman"/>
                <w:sz w:val="20"/>
                <w:szCs w:val="20"/>
              </w:rPr>
              <w:t>native regions</w:t>
            </w:r>
          </w:p>
        </w:tc>
      </w:tr>
      <w:tr w:rsidR="005767A2" w:rsidRPr="005767A2" w14:paraId="3FFB9E7E" w14:textId="77777777" w:rsidTr="006B5A39">
        <w:tc>
          <w:tcPr>
            <w:tcW w:w="1890" w:type="dxa"/>
          </w:tcPr>
          <w:p w14:paraId="14837C08" w14:textId="4AE89230" w:rsidR="003C4EF6" w:rsidRPr="005767A2" w:rsidRDefault="00EA0608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9745BE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A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9745BE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>(255)</w:t>
            </w:r>
          </w:p>
          <w:p w14:paraId="5E1EE7F9" w14:textId="7711C9C7" w:rsidR="003C4EF6" w:rsidRPr="005767A2" w:rsidRDefault="00EA0608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1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AC1)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</w:tc>
        <w:tc>
          <w:tcPr>
            <w:tcW w:w="3330" w:type="dxa"/>
          </w:tcPr>
          <w:p w14:paraId="353BFB6C" w14:textId="22BDAADB" w:rsidR="003C4EF6" w:rsidRPr="00C219EE" w:rsidRDefault="00FB181E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539.16</w:t>
            </w:r>
            <w:r w:rsidR="00C066A2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2E0E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422.</w:t>
            </w:r>
            <w:proofErr w:type="gramStart"/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219EE">
              <w:rPr>
                <w:rFonts w:ascii="Times New Roman" w:hAnsi="Times New Roman" w:cs="Times New Roman"/>
                <w:sz w:val="20"/>
                <w:szCs w:val="20"/>
              </w:rPr>
              <w:t>232.90</w:t>
            </w:r>
            <w:proofErr w:type="gramEnd"/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&lt;0.001</w:t>
            </w:r>
          </w:p>
          <w:p w14:paraId="62B635F7" w14:textId="6150606F" w:rsidR="003C4EF6" w:rsidRPr="00C219EE" w:rsidRDefault="0043787C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3292.17 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148.</w:t>
            </w:r>
            <w:proofErr w:type="gramStart"/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19EE">
              <w:rPr>
                <w:rFonts w:ascii="Times New Roman" w:hAnsi="Times New Roman" w:cs="Times New Roman"/>
                <w:sz w:val="20"/>
                <w:szCs w:val="20"/>
              </w:rPr>
              <w:t>286.38</w:t>
            </w:r>
            <w:proofErr w:type="gramEnd"/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&lt;0.001</w:t>
            </w:r>
          </w:p>
        </w:tc>
        <w:tc>
          <w:tcPr>
            <w:tcW w:w="3420" w:type="dxa"/>
          </w:tcPr>
          <w:p w14:paraId="1EBD728A" w14:textId="699C569F" w:rsidR="003C4EF6" w:rsidRPr="00C219EE" w:rsidRDefault="00FB181E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3510.30 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425.93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219EE">
              <w:rPr>
                <w:rFonts w:ascii="Times New Roman" w:hAnsi="Times New Roman" w:cs="Times New Roman"/>
                <w:sz w:val="20"/>
                <w:szCs w:val="20"/>
              </w:rPr>
              <w:t>168.74</w:t>
            </w:r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&lt;0.001</w:t>
            </w:r>
          </w:p>
          <w:p w14:paraId="03411DE6" w14:textId="68896014" w:rsidR="003C4EF6" w:rsidRPr="00C219EE" w:rsidRDefault="00324C95" w:rsidP="00682E0E">
            <w:pPr>
              <w:tabs>
                <w:tab w:val="left" w:pos="1959"/>
              </w:tabs>
              <w:ind w:left="-111" w:right="-1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3787C" w:rsidRPr="00E157F3">
              <w:rPr>
                <w:rFonts w:ascii="Times New Roman" w:hAnsi="Times New Roman" w:cs="Times New Roman"/>
                <w:sz w:val="20"/>
                <w:szCs w:val="20"/>
              </w:rPr>
              <w:t>-3193.89</w:t>
            </w:r>
            <w:r w:rsidR="0043787C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3787C"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3191.78 </w:t>
            </w:r>
            <w:r w:rsidR="00C066A2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2E0E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B4713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219EE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B471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79FE" w:rsidRPr="00C219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19E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330" w:type="dxa"/>
          </w:tcPr>
          <w:p w14:paraId="7C6A051C" w14:textId="3A897B28" w:rsidR="003C4EF6" w:rsidRPr="00C219EE" w:rsidRDefault="00FB181E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3515.69 </w:t>
            </w:r>
            <w:r w:rsidR="00C066A2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2E0E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425.94</w:t>
            </w:r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40FCB" w:rsidRPr="00C219EE">
              <w:rPr>
                <w:rFonts w:ascii="Times New Roman" w:hAnsi="Times New Roman" w:cs="Times New Roman"/>
                <w:sz w:val="20"/>
                <w:szCs w:val="20"/>
              </w:rPr>
              <w:t>179.50</w:t>
            </w:r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C5F03" w:rsidRPr="00C219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424B9DF" w14:textId="5B77B5E6" w:rsidR="003C4EF6" w:rsidRPr="00C219EE" w:rsidRDefault="0043787C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3150.32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3143.57</w:t>
            </w:r>
            <w:r w:rsidR="00E25362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C219EE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  <w:r w:rsidR="003C4EF6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05107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5362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189C" w:rsidRPr="00C21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79FE" w:rsidRPr="00C219E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21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5B4F" w:rsidRPr="005767A2" w14:paraId="160B1D34" w14:textId="77777777" w:rsidTr="005767A2">
        <w:tc>
          <w:tcPr>
            <w:tcW w:w="11970" w:type="dxa"/>
            <w:gridSpan w:val="4"/>
          </w:tcPr>
          <w:p w14:paraId="3CFB76D8" w14:textId="77777777" w:rsidR="00E15B4F" w:rsidRPr="005767A2" w:rsidRDefault="00E15B4F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4F" w:rsidRPr="005767A2" w14:paraId="151D2C3D" w14:textId="77777777" w:rsidTr="00090DF3">
        <w:tc>
          <w:tcPr>
            <w:tcW w:w="11970" w:type="dxa"/>
            <w:gridSpan w:val="4"/>
          </w:tcPr>
          <w:p w14:paraId="0DFF4595" w14:textId="3DF07E5D" w:rsidR="00E15B4F" w:rsidRPr="005B666E" w:rsidRDefault="00140823" w:rsidP="00185A36">
            <w:pPr>
              <w:ind w:left="-88"/>
              <w:rPr>
                <w:rFonts w:ascii="Times New Roman" w:hAnsi="Times New Roman" w:cs="Times New Roman"/>
                <w:sz w:val="20"/>
                <w:szCs w:val="20"/>
              </w:rPr>
            </w:pPr>
            <w:r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Gene sequences from </w:t>
            </w:r>
            <w:r w:rsidR="00FB18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65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B18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4198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r w:rsidR="00FF070D">
              <w:rPr>
                <w:rFonts w:ascii="Times New Roman" w:hAnsi="Times New Roman" w:cs="Times New Roman"/>
                <w:sz w:val="20"/>
                <w:szCs w:val="20"/>
              </w:rPr>
              <w:t xml:space="preserve">isolates </w:t>
            </w:r>
            <w:r w:rsidR="005B419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="005B4198">
              <w:rPr>
                <w:rFonts w:ascii="Times New Roman" w:hAnsi="Times New Roman" w:cs="Times New Roman"/>
                <w:sz w:val="20"/>
                <w:szCs w:val="20"/>
              </w:rPr>
              <w:t>begomoviruses</w:t>
            </w:r>
            <w:proofErr w:type="spellEnd"/>
            <w:r w:rsidR="005B41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070D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8B6F12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  <w:r w:rsidR="00F448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070D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r w:rsidR="00FF070D"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767A2" w:rsidRPr="005767A2" w14:paraId="6B120ECF" w14:textId="77777777" w:rsidTr="00090DF3">
        <w:trPr>
          <w:trHeight w:val="404"/>
        </w:trPr>
        <w:tc>
          <w:tcPr>
            <w:tcW w:w="1890" w:type="dxa"/>
            <w:tcBorders>
              <w:bottom w:val="single" w:sz="4" w:space="0" w:color="auto"/>
            </w:tcBorders>
          </w:tcPr>
          <w:p w14:paraId="1B36E21A" w14:textId="573D0FF5" w:rsidR="003C4EF6" w:rsidRPr="005767A2" w:rsidRDefault="00EA0608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0A0FC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A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  <w:p w14:paraId="238CACEE" w14:textId="6091626A" w:rsidR="003C4EF6" w:rsidRPr="005767A2" w:rsidRDefault="00EA0608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1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AC1)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6D2E3C0" w14:textId="1FD591C2" w:rsidR="003C4EF6" w:rsidRPr="00004B52" w:rsidRDefault="00004B52" w:rsidP="004868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831.57</w:t>
            </w:r>
            <w:r w:rsidRPr="00486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4C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676.</w:t>
            </w:r>
            <w:proofErr w:type="gramStart"/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>309.54</w:t>
            </w:r>
            <w:proofErr w:type="gramEnd"/>
            <w:r w:rsidR="00CD670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37893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3782CEB" w14:textId="44AF40D4" w:rsidR="003C4EF6" w:rsidRPr="00004B52" w:rsidRDefault="00004B52" w:rsidP="00EB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418.49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132.</w:t>
            </w:r>
            <w:proofErr w:type="gramStart"/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 xml:space="preserve"> 571.68</w:t>
            </w:r>
            <w:proofErr w:type="gramEnd"/>
            <w:r w:rsidR="0037171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746009FC" w14:textId="6959CAD9" w:rsidR="003C4EF6" w:rsidRPr="00004B52" w:rsidRDefault="00004B52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758.06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82E0E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684.92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 xml:space="preserve">146.28 </w:t>
            </w:r>
            <w:r w:rsidR="00FB2238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36C07DA" w14:textId="4FD1EE46" w:rsidR="003C4EF6" w:rsidRPr="00004B52" w:rsidRDefault="00004B52" w:rsidP="00EB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216.62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82E0E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215.72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276010E" w14:textId="1DABEBFA" w:rsidR="003C4EF6" w:rsidRPr="00004B52" w:rsidRDefault="00004B52" w:rsidP="0018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765.43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 xml:space="preserve">-5685.63 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1716">
              <w:rPr>
                <w:rFonts w:ascii="Times New Roman" w:hAnsi="Times New Roman" w:cs="Times New Roman"/>
                <w:sz w:val="20"/>
                <w:szCs w:val="20"/>
              </w:rPr>
              <w:t>159.60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&lt;0.001</w:t>
            </w:r>
          </w:p>
          <w:p w14:paraId="041314CF" w14:textId="1CB4ACC3" w:rsidR="003C4EF6" w:rsidRPr="00004B52" w:rsidRDefault="00004B52" w:rsidP="000A7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7F3">
              <w:rPr>
                <w:rFonts w:ascii="Times New Roman" w:hAnsi="Times New Roman" w:cs="Times New Roman"/>
                <w:sz w:val="20"/>
                <w:szCs w:val="20"/>
              </w:rPr>
              <w:t>-5126.92</w:t>
            </w:r>
            <w:r w:rsidR="003C4EF6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B52">
              <w:rPr>
                <w:rFonts w:ascii="Times New Roman" w:hAnsi="Times New Roman" w:cs="Times New Roman"/>
                <w:sz w:val="20"/>
                <w:szCs w:val="20"/>
              </w:rPr>
              <w:t>-5127.40</w:t>
            </w:r>
            <w:r w:rsidR="00FC20A7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A70CC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61506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="004C3FE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61506">
              <w:rPr>
                <w:rFonts w:ascii="Times New Roman" w:hAnsi="Times New Roman" w:cs="Times New Roman"/>
                <w:sz w:val="20"/>
                <w:szCs w:val="20"/>
              </w:rPr>
              <w:t xml:space="preserve"> 0.619</w:t>
            </w:r>
            <w:r w:rsidR="00FC20A7" w:rsidRPr="00004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0BC94B9" w14:textId="77777777" w:rsidR="00646021" w:rsidRPr="00DB4691" w:rsidRDefault="00646021" w:rsidP="00DB4691"/>
    <w:sectPr w:rsidR="00646021" w:rsidRPr="00DB4691" w:rsidSect="00262F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4691"/>
    <w:rsid w:val="00004B52"/>
    <w:rsid w:val="00007A34"/>
    <w:rsid w:val="00020C5E"/>
    <w:rsid w:val="00087082"/>
    <w:rsid w:val="0008792E"/>
    <w:rsid w:val="00090DE9"/>
    <w:rsid w:val="00090DF3"/>
    <w:rsid w:val="000A0FCC"/>
    <w:rsid w:val="000A4CAA"/>
    <w:rsid w:val="000A70CC"/>
    <w:rsid w:val="000C621A"/>
    <w:rsid w:val="000D1BDA"/>
    <w:rsid w:val="000E096E"/>
    <w:rsid w:val="00113CBA"/>
    <w:rsid w:val="00140279"/>
    <w:rsid w:val="00140823"/>
    <w:rsid w:val="00151EA4"/>
    <w:rsid w:val="00167B6C"/>
    <w:rsid w:val="00185A36"/>
    <w:rsid w:val="00190FCB"/>
    <w:rsid w:val="001A36E7"/>
    <w:rsid w:val="001A7EFA"/>
    <w:rsid w:val="001C2A1F"/>
    <w:rsid w:val="001E22DD"/>
    <w:rsid w:val="001E6ECD"/>
    <w:rsid w:val="00234B43"/>
    <w:rsid w:val="00236372"/>
    <w:rsid w:val="00241D72"/>
    <w:rsid w:val="002470EF"/>
    <w:rsid w:val="00262FCA"/>
    <w:rsid w:val="0027182D"/>
    <w:rsid w:val="00281568"/>
    <w:rsid w:val="002B691C"/>
    <w:rsid w:val="002C4C02"/>
    <w:rsid w:val="002F421C"/>
    <w:rsid w:val="002F4A88"/>
    <w:rsid w:val="00302AFF"/>
    <w:rsid w:val="00311B48"/>
    <w:rsid w:val="00321638"/>
    <w:rsid w:val="00322D65"/>
    <w:rsid w:val="00324C95"/>
    <w:rsid w:val="00337893"/>
    <w:rsid w:val="00370550"/>
    <w:rsid w:val="00371716"/>
    <w:rsid w:val="00387EC6"/>
    <w:rsid w:val="003943E3"/>
    <w:rsid w:val="00396D6D"/>
    <w:rsid w:val="003A454A"/>
    <w:rsid w:val="003C4EF6"/>
    <w:rsid w:val="003D2BA5"/>
    <w:rsid w:val="004077DB"/>
    <w:rsid w:val="00410291"/>
    <w:rsid w:val="0043787C"/>
    <w:rsid w:val="00486873"/>
    <w:rsid w:val="00497583"/>
    <w:rsid w:val="004B79FE"/>
    <w:rsid w:val="004C2A13"/>
    <w:rsid w:val="004C3FE6"/>
    <w:rsid w:val="00505223"/>
    <w:rsid w:val="005127F3"/>
    <w:rsid w:val="0052768A"/>
    <w:rsid w:val="00570F21"/>
    <w:rsid w:val="005767A2"/>
    <w:rsid w:val="00595ABA"/>
    <w:rsid w:val="005B398C"/>
    <w:rsid w:val="005B4198"/>
    <w:rsid w:val="005B666E"/>
    <w:rsid w:val="005C5F03"/>
    <w:rsid w:val="006172F4"/>
    <w:rsid w:val="00646021"/>
    <w:rsid w:val="006468C3"/>
    <w:rsid w:val="0066572A"/>
    <w:rsid w:val="00672EB1"/>
    <w:rsid w:val="00677808"/>
    <w:rsid w:val="00682E0E"/>
    <w:rsid w:val="006A0BFB"/>
    <w:rsid w:val="006B2C25"/>
    <w:rsid w:val="006B45E6"/>
    <w:rsid w:val="006B5A39"/>
    <w:rsid w:val="006C416D"/>
    <w:rsid w:val="006E5650"/>
    <w:rsid w:val="0071422A"/>
    <w:rsid w:val="00717BDC"/>
    <w:rsid w:val="00724B9D"/>
    <w:rsid w:val="00725068"/>
    <w:rsid w:val="00742064"/>
    <w:rsid w:val="007535EA"/>
    <w:rsid w:val="00783D6C"/>
    <w:rsid w:val="00790738"/>
    <w:rsid w:val="007F4409"/>
    <w:rsid w:val="008336A2"/>
    <w:rsid w:val="00861506"/>
    <w:rsid w:val="008874F8"/>
    <w:rsid w:val="008A1994"/>
    <w:rsid w:val="008B4FF7"/>
    <w:rsid w:val="008B6F12"/>
    <w:rsid w:val="008D7242"/>
    <w:rsid w:val="009277D8"/>
    <w:rsid w:val="00934516"/>
    <w:rsid w:val="0094031E"/>
    <w:rsid w:val="009745BE"/>
    <w:rsid w:val="009B37E1"/>
    <w:rsid w:val="009E5991"/>
    <w:rsid w:val="009F00A3"/>
    <w:rsid w:val="00A05107"/>
    <w:rsid w:val="00A312C3"/>
    <w:rsid w:val="00A67EF0"/>
    <w:rsid w:val="00A85C80"/>
    <w:rsid w:val="00AA105D"/>
    <w:rsid w:val="00AC5E41"/>
    <w:rsid w:val="00AE7950"/>
    <w:rsid w:val="00AE7D46"/>
    <w:rsid w:val="00B001BA"/>
    <w:rsid w:val="00B174B0"/>
    <w:rsid w:val="00B31711"/>
    <w:rsid w:val="00B35FF0"/>
    <w:rsid w:val="00B47134"/>
    <w:rsid w:val="00B806B5"/>
    <w:rsid w:val="00BD264D"/>
    <w:rsid w:val="00BD6F6C"/>
    <w:rsid w:val="00C00530"/>
    <w:rsid w:val="00C066A2"/>
    <w:rsid w:val="00C219EE"/>
    <w:rsid w:val="00C6157B"/>
    <w:rsid w:val="00C63FD9"/>
    <w:rsid w:val="00C85372"/>
    <w:rsid w:val="00C857D1"/>
    <w:rsid w:val="00C87FC8"/>
    <w:rsid w:val="00CC0685"/>
    <w:rsid w:val="00CD0BBC"/>
    <w:rsid w:val="00CD2B89"/>
    <w:rsid w:val="00CD6706"/>
    <w:rsid w:val="00CE6A80"/>
    <w:rsid w:val="00D10CD2"/>
    <w:rsid w:val="00DA53BD"/>
    <w:rsid w:val="00DB4691"/>
    <w:rsid w:val="00DB6DAD"/>
    <w:rsid w:val="00DC1AEE"/>
    <w:rsid w:val="00DD1513"/>
    <w:rsid w:val="00DE1D7F"/>
    <w:rsid w:val="00DF2B3C"/>
    <w:rsid w:val="00DF2C68"/>
    <w:rsid w:val="00E12904"/>
    <w:rsid w:val="00E157F3"/>
    <w:rsid w:val="00E15B4F"/>
    <w:rsid w:val="00E25362"/>
    <w:rsid w:val="00E41A9F"/>
    <w:rsid w:val="00E45B67"/>
    <w:rsid w:val="00E506E3"/>
    <w:rsid w:val="00E51240"/>
    <w:rsid w:val="00E655AB"/>
    <w:rsid w:val="00E920E5"/>
    <w:rsid w:val="00EA0608"/>
    <w:rsid w:val="00EB189C"/>
    <w:rsid w:val="00EC06D6"/>
    <w:rsid w:val="00F03690"/>
    <w:rsid w:val="00F27607"/>
    <w:rsid w:val="00F31503"/>
    <w:rsid w:val="00F40FCB"/>
    <w:rsid w:val="00F447B9"/>
    <w:rsid w:val="00F44801"/>
    <w:rsid w:val="00F61D76"/>
    <w:rsid w:val="00F86ECF"/>
    <w:rsid w:val="00FA36E9"/>
    <w:rsid w:val="00FB181E"/>
    <w:rsid w:val="00FB2238"/>
    <w:rsid w:val="00FB5E62"/>
    <w:rsid w:val="00FC1FD3"/>
    <w:rsid w:val="00FC20A7"/>
    <w:rsid w:val="00FC74AC"/>
    <w:rsid w:val="00FD213A"/>
    <w:rsid w:val="00FE2388"/>
    <w:rsid w:val="00FE4FBB"/>
    <w:rsid w:val="00FF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C2DEA"/>
  <w15:docId w15:val="{163A6EC8-5DF5-D542-8087-4762950B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4691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2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2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7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F9049B-158C-E640-8BDD-1C7837A49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40</cp:revision>
  <cp:lastPrinted>2021-05-07T20:50:00Z</cp:lastPrinted>
  <dcterms:created xsi:type="dcterms:W3CDTF">2020-02-04T23:09:00Z</dcterms:created>
  <dcterms:modified xsi:type="dcterms:W3CDTF">2021-05-07T20:50:00Z</dcterms:modified>
</cp:coreProperties>
</file>